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2BF81" w14:textId="72391618" w:rsidR="00533139" w:rsidRPr="00291A65" w:rsidRDefault="001B01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A6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679DA9D" w14:textId="77777777" w:rsidR="00291A65" w:rsidRDefault="00291A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BE512D" w14:textId="38BD051C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GLM for color stability (</w:t>
      </w:r>
      <w:r w:rsidRPr="00291A65">
        <w:rPr>
          <w:rFonts w:ascii="Times New Roman" w:hAnsi="Times New Roman" w:cs="Times New Roman"/>
          <w:sz w:val="24"/>
          <w:szCs w:val="24"/>
        </w:rPr>
        <w:t>Δ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E00)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5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2126"/>
        <w:gridCol w:w="1634"/>
      </w:tblGrid>
      <w:tr w:rsidR="001B01FA" w:rsidRPr="00291A65" w14:paraId="1B263C5D" w14:textId="77777777" w:rsidTr="001B01FA">
        <w:trPr>
          <w:trHeight w:val="191"/>
        </w:trPr>
        <w:tc>
          <w:tcPr>
            <w:tcW w:w="4820" w:type="dxa"/>
          </w:tcPr>
          <w:p w14:paraId="2DABBC83" w14:textId="31D263FC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26" w:type="dxa"/>
          </w:tcPr>
          <w:p w14:paraId="306BB9A5" w14:textId="3C71A785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proofErr w:type="gram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634" w:type="dxa"/>
          </w:tcPr>
          <w:p w14:paraId="2FBDB06E" w14:textId="734C8B49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B01FA" w:rsidRPr="00291A65" w14:paraId="459EC591" w14:textId="77777777" w:rsidTr="001B01FA">
        <w:trPr>
          <w:trHeight w:val="210"/>
        </w:trPr>
        <w:tc>
          <w:tcPr>
            <w:tcW w:w="4820" w:type="dxa"/>
          </w:tcPr>
          <w:p w14:paraId="24E66B71" w14:textId="5D993FF0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nt 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2126" w:type="dxa"/>
          </w:tcPr>
          <w:p w14:paraId="36B4959C" w14:textId="4CFDC836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634" w:type="dxa"/>
          </w:tcPr>
          <w:p w14:paraId="48DC470E" w14:textId="76DB73CF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0.0011*</w:t>
            </w:r>
          </w:p>
        </w:tc>
      </w:tr>
      <w:tr w:rsidR="001B01FA" w:rsidRPr="00291A65" w14:paraId="659067C4" w14:textId="77777777" w:rsidTr="001B01FA">
        <w:trPr>
          <w:trHeight w:val="205"/>
        </w:trPr>
        <w:tc>
          <w:tcPr>
            <w:tcW w:w="4820" w:type="dxa"/>
          </w:tcPr>
          <w:p w14:paraId="770E3193" w14:textId="134F995B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ing condition (Control vs Negative control)</w:t>
            </w:r>
          </w:p>
        </w:tc>
        <w:tc>
          <w:tcPr>
            <w:tcW w:w="2126" w:type="dxa"/>
          </w:tcPr>
          <w:p w14:paraId="7690D5CD" w14:textId="6B8E8F7B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52.62</w:t>
            </w:r>
          </w:p>
        </w:tc>
        <w:tc>
          <w:tcPr>
            <w:tcW w:w="1634" w:type="dxa"/>
          </w:tcPr>
          <w:p w14:paraId="2D670DFD" w14:textId="322CFAA1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1B01FA" w:rsidRPr="00291A65" w14:paraId="20154013" w14:textId="77777777" w:rsidTr="001B01FA">
        <w:trPr>
          <w:trHeight w:val="205"/>
        </w:trPr>
        <w:tc>
          <w:tcPr>
            <w:tcW w:w="4820" w:type="dxa"/>
          </w:tcPr>
          <w:p w14:paraId="0978DBC5" w14:textId="01B6EA20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entation × Curing condition</w:t>
            </w:r>
          </w:p>
        </w:tc>
        <w:tc>
          <w:tcPr>
            <w:tcW w:w="2126" w:type="dxa"/>
          </w:tcPr>
          <w:p w14:paraId="7C93C9C3" w14:textId="16236CF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634" w:type="dxa"/>
          </w:tcPr>
          <w:p w14:paraId="4CB03CB1" w14:textId="473E15C3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0.001**</w:t>
            </w:r>
          </w:p>
        </w:tc>
      </w:tr>
    </w:tbl>
    <w:p w14:paraId="763514E6" w14:textId="77777777" w:rsidR="001B01FA" w:rsidRPr="00291A65" w:rsidRDefault="001B01FA">
      <w:pPr>
        <w:rPr>
          <w:rFonts w:ascii="Times New Roman" w:hAnsi="Times New Roman" w:cs="Times New Roman"/>
          <w:sz w:val="24"/>
          <w:szCs w:val="24"/>
        </w:rPr>
      </w:pPr>
    </w:p>
    <w:p w14:paraId="4603DCB3" w14:textId="77777777" w:rsidR="001B01FA" w:rsidRPr="00291A65" w:rsidRDefault="001B01FA">
      <w:pPr>
        <w:rPr>
          <w:rFonts w:ascii="Times New Roman" w:hAnsi="Times New Roman" w:cs="Times New Roman"/>
          <w:sz w:val="24"/>
          <w:szCs w:val="24"/>
        </w:rPr>
      </w:pPr>
    </w:p>
    <w:p w14:paraId="7F5FFE20" w14:textId="77777777" w:rsidR="00291A65" w:rsidRDefault="00291A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2E8756" w14:textId="1A671366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. 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GLM for gloss retention (GU)</w:t>
      </w:r>
    </w:p>
    <w:p w14:paraId="33F1727F" w14:textId="3F9F1705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t>Intra-subject effects (time-related factors):</w:t>
      </w:r>
    </w:p>
    <w:tbl>
      <w:tblPr>
        <w:tblW w:w="85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2126"/>
        <w:gridCol w:w="1634"/>
      </w:tblGrid>
      <w:tr w:rsidR="001B01FA" w:rsidRPr="00291A65" w14:paraId="4DA71618" w14:textId="77777777" w:rsidTr="000E55EC">
        <w:trPr>
          <w:trHeight w:val="191"/>
        </w:trPr>
        <w:tc>
          <w:tcPr>
            <w:tcW w:w="4820" w:type="dxa"/>
          </w:tcPr>
          <w:p w14:paraId="0D6705F8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26" w:type="dxa"/>
          </w:tcPr>
          <w:p w14:paraId="445CA1D5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proofErr w:type="gram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634" w:type="dxa"/>
          </w:tcPr>
          <w:p w14:paraId="30B93EB3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B01FA" w:rsidRPr="00291A65" w14:paraId="74C91A3E" w14:textId="77777777" w:rsidTr="000E55EC">
        <w:trPr>
          <w:trHeight w:val="210"/>
        </w:trPr>
        <w:tc>
          <w:tcPr>
            <w:tcW w:w="4820" w:type="dxa"/>
          </w:tcPr>
          <w:p w14:paraId="1E0771FC" w14:textId="443E3D34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126" w:type="dxa"/>
          </w:tcPr>
          <w:p w14:paraId="1EAC8D2B" w14:textId="10800E3B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1324.00</w:t>
            </w:r>
          </w:p>
        </w:tc>
        <w:tc>
          <w:tcPr>
            <w:tcW w:w="1634" w:type="dxa"/>
          </w:tcPr>
          <w:p w14:paraId="5CB05C13" w14:textId="6C2C9E2E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1B01FA" w:rsidRPr="00291A65" w14:paraId="397F3375" w14:textId="77777777" w:rsidTr="000E55EC">
        <w:trPr>
          <w:trHeight w:val="205"/>
        </w:trPr>
        <w:tc>
          <w:tcPr>
            <w:tcW w:w="4820" w:type="dxa"/>
          </w:tcPr>
          <w:p w14:paraId="6200B874" w14:textId="582F7975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Orientation</w:t>
            </w:r>
          </w:p>
        </w:tc>
        <w:tc>
          <w:tcPr>
            <w:tcW w:w="2126" w:type="dxa"/>
          </w:tcPr>
          <w:p w14:paraId="50B124C3" w14:textId="77C7029C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634" w:type="dxa"/>
          </w:tcPr>
          <w:p w14:paraId="36DC38E3" w14:textId="69121F7A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0.013 *</w:t>
            </w:r>
          </w:p>
        </w:tc>
      </w:tr>
      <w:tr w:rsidR="001B01FA" w:rsidRPr="00291A65" w14:paraId="04E90E5C" w14:textId="77777777" w:rsidTr="000E55EC">
        <w:trPr>
          <w:trHeight w:val="205"/>
        </w:trPr>
        <w:tc>
          <w:tcPr>
            <w:tcW w:w="4820" w:type="dxa"/>
          </w:tcPr>
          <w:p w14:paraId="5FE5E4EC" w14:textId="03A83931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Curing condition</w:t>
            </w:r>
          </w:p>
        </w:tc>
        <w:tc>
          <w:tcPr>
            <w:tcW w:w="2126" w:type="dxa"/>
          </w:tcPr>
          <w:p w14:paraId="118C0E46" w14:textId="4B29A152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634" w:type="dxa"/>
          </w:tcPr>
          <w:p w14:paraId="450C536B" w14:textId="03C839D2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1B01FA" w:rsidRPr="00291A65" w14:paraId="1AA5108D" w14:textId="77777777" w:rsidTr="000E55EC">
        <w:trPr>
          <w:trHeight w:val="205"/>
        </w:trPr>
        <w:tc>
          <w:tcPr>
            <w:tcW w:w="4820" w:type="dxa"/>
          </w:tcPr>
          <w:p w14:paraId="2C03AB35" w14:textId="39118799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Orientation x Curing condition</w:t>
            </w:r>
          </w:p>
        </w:tc>
        <w:tc>
          <w:tcPr>
            <w:tcW w:w="2126" w:type="dxa"/>
          </w:tcPr>
          <w:p w14:paraId="23CBEC45" w14:textId="1CA03ED0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13</w:t>
            </w:r>
          </w:p>
        </w:tc>
        <w:tc>
          <w:tcPr>
            <w:tcW w:w="1634" w:type="dxa"/>
          </w:tcPr>
          <w:p w14:paraId="6133C8A3" w14:textId="3E21E0BD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 ***</w:t>
            </w:r>
          </w:p>
        </w:tc>
      </w:tr>
    </w:tbl>
    <w:p w14:paraId="1F889676" w14:textId="77777777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96E57" w14:textId="590C156F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t>Inter-subject effects (between groups):</w:t>
      </w:r>
    </w:p>
    <w:tbl>
      <w:tblPr>
        <w:tblW w:w="85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87"/>
        <w:gridCol w:w="1559"/>
        <w:gridCol w:w="1634"/>
      </w:tblGrid>
      <w:tr w:rsidR="001B01FA" w:rsidRPr="00291A65" w14:paraId="0C67F3A1" w14:textId="77777777" w:rsidTr="00291A65">
        <w:trPr>
          <w:trHeight w:val="191"/>
        </w:trPr>
        <w:tc>
          <w:tcPr>
            <w:tcW w:w="5387" w:type="dxa"/>
          </w:tcPr>
          <w:p w14:paraId="5C0C0920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59" w:type="dxa"/>
          </w:tcPr>
          <w:p w14:paraId="54C6F7F3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proofErr w:type="gram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634" w:type="dxa"/>
          </w:tcPr>
          <w:p w14:paraId="7023119F" w14:textId="77777777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B01FA" w:rsidRPr="00291A65" w14:paraId="437709DF" w14:textId="77777777" w:rsidTr="00291A65">
        <w:trPr>
          <w:trHeight w:val="210"/>
        </w:trPr>
        <w:tc>
          <w:tcPr>
            <w:tcW w:w="5387" w:type="dxa"/>
          </w:tcPr>
          <w:p w14:paraId="0AFA2C80" w14:textId="09244289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nt 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559" w:type="dxa"/>
          </w:tcPr>
          <w:p w14:paraId="3A89E924" w14:textId="52618ECC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634" w:type="dxa"/>
          </w:tcPr>
          <w:p w14:paraId="57C1DE39" w14:textId="29F222AB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1B01FA" w:rsidRPr="00291A65" w14:paraId="159AACC0" w14:textId="77777777" w:rsidTr="00291A65">
        <w:trPr>
          <w:trHeight w:val="205"/>
        </w:trPr>
        <w:tc>
          <w:tcPr>
            <w:tcW w:w="5387" w:type="dxa"/>
          </w:tcPr>
          <w:p w14:paraId="48C28FB2" w14:textId="42B12CC4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ing condition (control x negative control group)</w:t>
            </w:r>
          </w:p>
        </w:tc>
        <w:tc>
          <w:tcPr>
            <w:tcW w:w="1559" w:type="dxa"/>
          </w:tcPr>
          <w:p w14:paraId="6B0F77C7" w14:textId="120B612B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122.7</w:t>
            </w:r>
          </w:p>
        </w:tc>
        <w:tc>
          <w:tcPr>
            <w:tcW w:w="1634" w:type="dxa"/>
          </w:tcPr>
          <w:p w14:paraId="4B72FE82" w14:textId="74024C62" w:rsidR="001B01FA" w:rsidRPr="00291A65" w:rsidRDefault="001B01FA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1B01FA" w:rsidRPr="00291A65" w14:paraId="16D749AA" w14:textId="77777777" w:rsidTr="00291A65">
        <w:trPr>
          <w:trHeight w:val="205"/>
        </w:trPr>
        <w:tc>
          <w:tcPr>
            <w:tcW w:w="5387" w:type="dxa"/>
          </w:tcPr>
          <w:p w14:paraId="69E20E53" w14:textId="0E8FCB47" w:rsidR="001B01FA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entation x Curing condition</w:t>
            </w:r>
          </w:p>
        </w:tc>
        <w:tc>
          <w:tcPr>
            <w:tcW w:w="1559" w:type="dxa"/>
          </w:tcPr>
          <w:p w14:paraId="204C786C" w14:textId="4405898F" w:rsidR="001B01FA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634" w:type="dxa"/>
          </w:tcPr>
          <w:p w14:paraId="30B47AC9" w14:textId="26EC0727" w:rsidR="001B01FA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</w:tbl>
    <w:p w14:paraId="6C8C43A5" w14:textId="77777777" w:rsidR="001B01FA" w:rsidRPr="00291A65" w:rsidRDefault="001B01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671EA" w14:textId="77777777" w:rsidR="00291A65" w:rsidRDefault="00291A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23BF4C" w14:textId="20A51C2B" w:rsidR="00291A65" w:rsidRPr="00291A65" w:rsidRDefault="00291A65" w:rsidP="00291A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 xml:space="preserve">. GLM 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for microhardness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KNH</w:t>
      </w:r>
      <w:r w:rsidRPr="00291A6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36E82C7" w14:textId="77777777" w:rsidR="00291A65" w:rsidRPr="00291A65" w:rsidRDefault="00291A65" w:rsidP="00291A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t>Intra-subject effects (time-related factors):</w:t>
      </w:r>
    </w:p>
    <w:tbl>
      <w:tblPr>
        <w:tblW w:w="85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2126"/>
        <w:gridCol w:w="1634"/>
      </w:tblGrid>
      <w:tr w:rsidR="00291A65" w:rsidRPr="00291A65" w14:paraId="775BB4BB" w14:textId="77777777" w:rsidTr="000E55EC">
        <w:trPr>
          <w:trHeight w:val="191"/>
        </w:trPr>
        <w:tc>
          <w:tcPr>
            <w:tcW w:w="4820" w:type="dxa"/>
          </w:tcPr>
          <w:p w14:paraId="519BE0AA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26" w:type="dxa"/>
          </w:tcPr>
          <w:p w14:paraId="6406ACED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proofErr w:type="gram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634" w:type="dxa"/>
          </w:tcPr>
          <w:p w14:paraId="6F24F1C3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91A65" w:rsidRPr="00291A65" w14:paraId="40F37E55" w14:textId="77777777" w:rsidTr="000E55EC">
        <w:trPr>
          <w:trHeight w:val="210"/>
        </w:trPr>
        <w:tc>
          <w:tcPr>
            <w:tcW w:w="4820" w:type="dxa"/>
          </w:tcPr>
          <w:p w14:paraId="1431638C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126" w:type="dxa"/>
          </w:tcPr>
          <w:p w14:paraId="45C49DD8" w14:textId="2505B2E6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751.05</w:t>
            </w:r>
          </w:p>
        </w:tc>
        <w:tc>
          <w:tcPr>
            <w:tcW w:w="1634" w:type="dxa"/>
          </w:tcPr>
          <w:p w14:paraId="22E832D9" w14:textId="7954CD40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91A65" w:rsidRPr="00291A65" w14:paraId="1BEFFE34" w14:textId="77777777" w:rsidTr="000E55EC">
        <w:trPr>
          <w:trHeight w:val="205"/>
        </w:trPr>
        <w:tc>
          <w:tcPr>
            <w:tcW w:w="4820" w:type="dxa"/>
          </w:tcPr>
          <w:p w14:paraId="58425201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Orientation</w:t>
            </w:r>
          </w:p>
        </w:tc>
        <w:tc>
          <w:tcPr>
            <w:tcW w:w="2126" w:type="dxa"/>
          </w:tcPr>
          <w:p w14:paraId="0350C303" w14:textId="7A97CBB6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634" w:type="dxa"/>
          </w:tcPr>
          <w:p w14:paraId="4C560AFA" w14:textId="48BB19C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91A65" w:rsidRPr="00291A65" w14:paraId="6CC126BE" w14:textId="77777777" w:rsidTr="000E55EC">
        <w:trPr>
          <w:trHeight w:val="205"/>
        </w:trPr>
        <w:tc>
          <w:tcPr>
            <w:tcW w:w="4820" w:type="dxa"/>
          </w:tcPr>
          <w:p w14:paraId="60F7D227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Curing condition</w:t>
            </w:r>
          </w:p>
        </w:tc>
        <w:tc>
          <w:tcPr>
            <w:tcW w:w="2126" w:type="dxa"/>
          </w:tcPr>
          <w:p w14:paraId="1E460407" w14:textId="2B5447D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41.28</w:t>
            </w:r>
          </w:p>
        </w:tc>
        <w:tc>
          <w:tcPr>
            <w:tcW w:w="1634" w:type="dxa"/>
          </w:tcPr>
          <w:p w14:paraId="7F153C8F" w14:textId="2B953B5E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291A65" w:rsidRPr="00291A65" w14:paraId="6266FF02" w14:textId="77777777" w:rsidTr="000E55EC">
        <w:trPr>
          <w:trHeight w:val="205"/>
        </w:trPr>
        <w:tc>
          <w:tcPr>
            <w:tcW w:w="4820" w:type="dxa"/>
          </w:tcPr>
          <w:p w14:paraId="48F83D56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x Orientation x Curing condition</w:t>
            </w:r>
          </w:p>
        </w:tc>
        <w:tc>
          <w:tcPr>
            <w:tcW w:w="2126" w:type="dxa"/>
          </w:tcPr>
          <w:p w14:paraId="7655DEE3" w14:textId="71FA77E6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34" w:type="dxa"/>
          </w:tcPr>
          <w:p w14:paraId="575491B7" w14:textId="0726DF65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</w:tbl>
    <w:p w14:paraId="2451CE4A" w14:textId="77777777" w:rsidR="00291A65" w:rsidRPr="00291A65" w:rsidRDefault="00291A65" w:rsidP="00291A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63A933" w14:textId="77777777" w:rsidR="00291A65" w:rsidRPr="00291A65" w:rsidRDefault="00291A65" w:rsidP="00291A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A65">
        <w:rPr>
          <w:rFonts w:ascii="Times New Roman" w:hAnsi="Times New Roman" w:cs="Times New Roman"/>
          <w:sz w:val="24"/>
          <w:szCs w:val="24"/>
          <w:lang w:val="en-US"/>
        </w:rPr>
        <w:t>Inter-subject effects (between groups):</w:t>
      </w:r>
    </w:p>
    <w:tbl>
      <w:tblPr>
        <w:tblW w:w="85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87"/>
        <w:gridCol w:w="1559"/>
        <w:gridCol w:w="1634"/>
      </w:tblGrid>
      <w:tr w:rsidR="00291A65" w:rsidRPr="00291A65" w14:paraId="2FD2835A" w14:textId="77777777" w:rsidTr="000E55EC">
        <w:trPr>
          <w:trHeight w:val="191"/>
        </w:trPr>
        <w:tc>
          <w:tcPr>
            <w:tcW w:w="5387" w:type="dxa"/>
          </w:tcPr>
          <w:p w14:paraId="175EEBD6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59" w:type="dxa"/>
          </w:tcPr>
          <w:p w14:paraId="2F8A3035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proofErr w:type="gram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634" w:type="dxa"/>
          </w:tcPr>
          <w:p w14:paraId="63683552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91A65" w:rsidRPr="00291A65" w14:paraId="6BCE2A6D" w14:textId="77777777" w:rsidTr="000E55EC">
        <w:trPr>
          <w:trHeight w:val="210"/>
        </w:trPr>
        <w:tc>
          <w:tcPr>
            <w:tcW w:w="5387" w:type="dxa"/>
          </w:tcPr>
          <w:p w14:paraId="3A05D123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nt </w:t>
            </w:r>
            <w:proofErr w:type="spellStart"/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559" w:type="dxa"/>
          </w:tcPr>
          <w:p w14:paraId="0C350376" w14:textId="126757F8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634" w:type="dxa"/>
          </w:tcPr>
          <w:p w14:paraId="68D26DE0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291A65" w:rsidRPr="00291A65" w14:paraId="0604EEF1" w14:textId="77777777" w:rsidTr="000E55EC">
        <w:trPr>
          <w:trHeight w:val="205"/>
        </w:trPr>
        <w:tc>
          <w:tcPr>
            <w:tcW w:w="5387" w:type="dxa"/>
          </w:tcPr>
          <w:p w14:paraId="5F3E81B2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ing condition (control x negative control group)</w:t>
            </w:r>
          </w:p>
        </w:tc>
        <w:tc>
          <w:tcPr>
            <w:tcW w:w="1559" w:type="dxa"/>
          </w:tcPr>
          <w:p w14:paraId="7C026B4B" w14:textId="60FB0F33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634" w:type="dxa"/>
          </w:tcPr>
          <w:p w14:paraId="03DB1017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291A65" w:rsidRPr="00291A65" w14:paraId="449C4EA5" w14:textId="77777777" w:rsidTr="000E55EC">
        <w:trPr>
          <w:trHeight w:val="205"/>
        </w:trPr>
        <w:tc>
          <w:tcPr>
            <w:tcW w:w="5387" w:type="dxa"/>
          </w:tcPr>
          <w:p w14:paraId="064F49F4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entation x Curing condition</w:t>
            </w:r>
          </w:p>
        </w:tc>
        <w:tc>
          <w:tcPr>
            <w:tcW w:w="1559" w:type="dxa"/>
          </w:tcPr>
          <w:p w14:paraId="2AD4C42C" w14:textId="20DB5C0D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634" w:type="dxa"/>
          </w:tcPr>
          <w:p w14:paraId="3F769E1B" w14:textId="77777777" w:rsidR="00291A65" w:rsidRPr="00291A65" w:rsidRDefault="00291A65" w:rsidP="000E5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A6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 ***</w:t>
            </w:r>
          </w:p>
        </w:tc>
      </w:tr>
    </w:tbl>
    <w:p w14:paraId="3B81EBCE" w14:textId="77777777" w:rsidR="00291A65" w:rsidRPr="00291A65" w:rsidRDefault="00291A65" w:rsidP="00291A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CF7E0F" w14:textId="77777777" w:rsidR="00291A65" w:rsidRPr="00291A65" w:rsidRDefault="00291A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91A65" w:rsidRPr="00291A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FA"/>
    <w:rsid w:val="00166878"/>
    <w:rsid w:val="001B01FA"/>
    <w:rsid w:val="001E1A19"/>
    <w:rsid w:val="00291A65"/>
    <w:rsid w:val="00533139"/>
    <w:rsid w:val="007F170C"/>
    <w:rsid w:val="008E6658"/>
    <w:rsid w:val="00B65281"/>
    <w:rsid w:val="00BD3886"/>
    <w:rsid w:val="00E2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96BCC"/>
  <w15:chartTrackingRefBased/>
  <w15:docId w15:val="{1D243244-F5AC-488B-9B3A-3348CB6B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B0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0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0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0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1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1F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1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1F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1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1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B0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B0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B0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1F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1F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1F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1F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1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8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dos Santos Souza</dc:creator>
  <cp:keywords/>
  <dc:description/>
  <cp:lastModifiedBy>Luana dos Santos Souza</cp:lastModifiedBy>
  <cp:revision>1</cp:revision>
  <dcterms:created xsi:type="dcterms:W3CDTF">2025-09-18T14:37:00Z</dcterms:created>
  <dcterms:modified xsi:type="dcterms:W3CDTF">2025-09-18T14:51:00Z</dcterms:modified>
</cp:coreProperties>
</file>